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F8F7B" w14:textId="41A89570" w:rsidR="00ED5350" w:rsidRPr="00D04959" w:rsidRDefault="00ED5350" w:rsidP="00FC0413">
      <w:pPr>
        <w:pStyle w:val="Heading3"/>
        <w:spacing w:line="276" w:lineRule="auto"/>
        <w:rPr>
          <w:b/>
          <w:bCs/>
          <w:lang w:val="en-ZA"/>
        </w:rPr>
      </w:pPr>
      <w:r w:rsidRPr="00D04959">
        <w:rPr>
          <w:b/>
          <w:bCs/>
          <w:lang w:val="en-ZA"/>
        </w:rPr>
        <w:t xml:space="preserve">S1 </w:t>
      </w:r>
      <w:r w:rsidR="00411417">
        <w:rPr>
          <w:b/>
          <w:bCs/>
          <w:lang w:val="en-ZA"/>
        </w:rPr>
        <w:t>Table</w:t>
      </w:r>
      <w:r w:rsidRPr="00D04959">
        <w:rPr>
          <w:b/>
          <w:bCs/>
          <w:lang w:val="en-ZA"/>
        </w:rPr>
        <w:t xml:space="preserve"> 1</w:t>
      </w:r>
    </w:p>
    <w:p w14:paraId="07B94560" w14:textId="7A14F533" w:rsidR="00FC0413" w:rsidRPr="00D53227" w:rsidRDefault="00FC0413" w:rsidP="00FC0413">
      <w:pPr>
        <w:pStyle w:val="Heading3"/>
        <w:spacing w:line="276" w:lineRule="auto"/>
        <w:rPr>
          <w:lang w:val="en-ZA"/>
        </w:rPr>
      </w:pPr>
      <w:r w:rsidRPr="00D53227">
        <w:rPr>
          <w:lang w:val="en-ZA"/>
        </w:rPr>
        <w:t>Factors associated with choosing a mono-PrEP implant as a preferred prevention product among males.</w:t>
      </w:r>
    </w:p>
    <w:p w14:paraId="69A73822" w14:textId="12590551" w:rsidR="00FC0413" w:rsidRDefault="00FC0413" w:rsidP="1AC72698">
      <w:pPr>
        <w:spacing w:line="276" w:lineRule="auto"/>
        <w:jc w:val="both"/>
      </w:pPr>
      <w:r w:rsidRPr="00AB6392">
        <w:t>Adjusting</w:t>
      </w:r>
      <w:r w:rsidRPr="1AC72698">
        <w:t xml:space="preserve"> for age</w:t>
      </w:r>
      <w:r w:rsidR="007A5125" w:rsidRPr="1AC72698">
        <w:t xml:space="preserve"> and workshop attendance</w:t>
      </w:r>
      <w:r w:rsidRPr="1AC72698">
        <w:t xml:space="preserve">, participants residing in Gauteng were more likely to choose a mono-PrEP implant as a prevention product (OR </w:t>
      </w:r>
      <w:r w:rsidR="007A5125" w:rsidRPr="1AC72698">
        <w:t>3.89</w:t>
      </w:r>
      <w:r w:rsidRPr="1AC72698">
        <w:t xml:space="preserve"> 95% CI 1.0</w:t>
      </w:r>
      <w:r w:rsidR="00836045" w:rsidRPr="1AC72698">
        <w:t>8</w:t>
      </w:r>
      <w:r w:rsidRPr="1AC72698">
        <w:t xml:space="preserve"> – 14.</w:t>
      </w:r>
      <w:r w:rsidR="00836045" w:rsidRPr="1AC72698">
        <w:t>69</w:t>
      </w:r>
      <w:r w:rsidRPr="1AC72698">
        <w:t>) compared to those residing in KwaZulu Natal. No other factors were associated with choice of a mono-PrEP implant compared to other prevention choices among men (</w:t>
      </w:r>
      <w:r w:rsidR="7359B9BD" w:rsidRPr="1AC72698">
        <w:t xml:space="preserve">Supplementary </w:t>
      </w:r>
      <w:r w:rsidR="00836045" w:rsidRPr="1AC72698">
        <w:fldChar w:fldCharType="begin"/>
      </w:r>
      <w:r w:rsidR="00836045" w:rsidRPr="1AC72698">
        <w:instrText xml:space="preserve"> REF _Ref131021078 \h </w:instrText>
      </w:r>
      <w:r w:rsidR="00836045" w:rsidRPr="1AC72698">
        <w:fldChar w:fldCharType="separate"/>
      </w:r>
      <w:r w:rsidR="00836045">
        <w:t xml:space="preserve">Table </w:t>
      </w:r>
      <w:r w:rsidR="00836045">
        <w:rPr>
          <w:noProof/>
        </w:rPr>
        <w:t>1</w:t>
      </w:r>
      <w:r w:rsidR="00836045" w:rsidRPr="1AC72698">
        <w:fldChar w:fldCharType="end"/>
      </w:r>
      <w:r w:rsidRPr="1AC72698">
        <w:fldChar w:fldCharType="begin"/>
      </w:r>
      <w:r w:rsidRPr="1AC72698">
        <w:instrText xml:space="preserve"> REF _Ref120270416 \h  \* MERGEFORMAT </w:instrText>
      </w:r>
      <w:r w:rsidR="00000000">
        <w:fldChar w:fldCharType="separate"/>
      </w:r>
      <w:r w:rsidRPr="1AC72698">
        <w:fldChar w:fldCharType="end"/>
      </w:r>
      <w:r w:rsidRPr="1AC72698">
        <w:t xml:space="preserve">). </w:t>
      </w:r>
    </w:p>
    <w:p w14:paraId="4F215C66" w14:textId="19609633" w:rsidR="00FC0413" w:rsidRPr="00836045" w:rsidRDefault="3558DF90" w:rsidP="1AC72698">
      <w:pPr>
        <w:pStyle w:val="Caption"/>
        <w:keepNext/>
        <w:rPr>
          <w:i w:val="0"/>
          <w:iCs w:val="0"/>
        </w:rPr>
      </w:pPr>
      <w:r w:rsidRPr="1AC72698">
        <w:t xml:space="preserve">Supplementary </w:t>
      </w:r>
      <w:r w:rsidR="00ED5350" w:rsidRPr="1AC72698">
        <w:fldChar w:fldCharType="begin"/>
      </w:r>
      <w:r w:rsidR="00ED5350" w:rsidRPr="1AC72698">
        <w:instrText xml:space="preserve"> REF _Ref120270416 \h  \* MERGEFORMAT </w:instrText>
      </w:r>
      <w:r w:rsidR="00000000">
        <w:fldChar w:fldCharType="separate"/>
      </w:r>
      <w:r w:rsidR="00ED5350" w:rsidRPr="1AC72698">
        <w:fldChar w:fldCharType="end"/>
      </w:r>
      <w:bookmarkStart w:id="0" w:name="_Ref131021078"/>
      <w:bookmarkStart w:id="1" w:name="_Toc120601985"/>
      <w:bookmarkStart w:id="2" w:name="_Toc120695571"/>
      <w:r w:rsidR="00ED5350" w:rsidRPr="1AC72698">
        <w:rPr>
          <w:i w:val="0"/>
          <w:iCs w:val="0"/>
        </w:rPr>
        <w:t xml:space="preserve">Table </w:t>
      </w:r>
      <w:r w:rsidR="00ED5350" w:rsidRPr="1AC72698">
        <w:rPr>
          <w:i w:val="0"/>
          <w:iCs w:val="0"/>
        </w:rPr>
        <w:fldChar w:fldCharType="begin"/>
      </w:r>
      <w:r w:rsidR="00ED5350" w:rsidRPr="1AC72698">
        <w:rPr>
          <w:i w:val="0"/>
          <w:iCs w:val="0"/>
        </w:rPr>
        <w:instrText xml:space="preserve"> SEQ Table \* ARABIC </w:instrText>
      </w:r>
      <w:r w:rsidR="00ED5350" w:rsidRPr="1AC72698">
        <w:rPr>
          <w:i w:val="0"/>
          <w:iCs w:val="0"/>
        </w:rPr>
        <w:fldChar w:fldCharType="separate"/>
      </w:r>
      <w:r w:rsidR="00ED5350" w:rsidRPr="1AC72698">
        <w:rPr>
          <w:i w:val="0"/>
          <w:iCs w:val="0"/>
          <w:noProof/>
        </w:rPr>
        <w:t>1</w:t>
      </w:r>
      <w:r w:rsidR="00ED5350" w:rsidRPr="1AC72698">
        <w:rPr>
          <w:i w:val="0"/>
          <w:iCs w:val="0"/>
        </w:rPr>
        <w:fldChar w:fldCharType="end"/>
      </w:r>
      <w:bookmarkEnd w:id="0"/>
      <w:r w:rsidR="00ED5350" w:rsidRPr="1AC72698">
        <w:rPr>
          <w:i w:val="0"/>
          <w:iCs w:val="0"/>
        </w:rPr>
        <w:t>: Factors associated with choosing a mono-PrEP implant as a preferred prevention product among men (N=142)</w:t>
      </w:r>
      <w:bookmarkEnd w:id="1"/>
      <w:bookmarkEnd w:id="2"/>
    </w:p>
    <w:tbl>
      <w:tblPr>
        <w:tblW w:w="9067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5"/>
        <w:gridCol w:w="1984"/>
        <w:gridCol w:w="2268"/>
      </w:tblGrid>
      <w:tr w:rsidR="00FC0413" w:rsidRPr="00D57CAA" w14:paraId="779D17D4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DE28C0C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Variables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252" w:type="dxa"/>
            <w:gridSpan w:val="2"/>
            <w:shd w:val="clear" w:color="auto" w:fill="auto"/>
            <w:hideMark/>
          </w:tcPr>
          <w:p w14:paraId="07237DC8" w14:textId="4FD76E2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Controlled for age</w:t>
            </w:r>
            <w:r w:rsidR="00173EEF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 xml:space="preserve"> and workshop attendence</w:t>
            </w:r>
          </w:p>
        </w:tc>
      </w:tr>
      <w:tr w:rsidR="00FC0413" w:rsidRPr="00D57CAA" w14:paraId="2B7E5A86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0A8065E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Study site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290922C9" w14:textId="2599F191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E883C4E" w14:textId="1DD5096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 value</w:t>
            </w:r>
          </w:p>
        </w:tc>
      </w:tr>
      <w:tr w:rsidR="00FC0413" w:rsidRPr="00D57CAA" w14:paraId="0BB58FD7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9638685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KZN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6A2C6CDD" w14:textId="10D60045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val="en-US"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45593E3D" w14:textId="7CD520B8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4EE5FF00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F5BF13D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Gauteng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428B9A" w14:textId="175521E4" w:rsidR="00FC0413" w:rsidRPr="00D57CAA" w:rsidRDefault="00DE374F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3.</w:t>
            </w:r>
            <w:r w:rsidR="00E3032E"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89 (1.08 – 14.69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F24FA3" w14:textId="4C902ABB" w:rsidR="00FC0413" w:rsidRPr="00D57CAA" w:rsidRDefault="00E3032E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val="en-US" w:eastAsia="en-ZA"/>
              </w:rPr>
              <w:t>0.038</w:t>
            </w:r>
          </w:p>
        </w:tc>
      </w:tr>
      <w:tr w:rsidR="00FC0413" w:rsidRPr="00D57CAA" w14:paraId="5FE89C7B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8747438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Eastern Cape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9B84A6" w14:textId="3E7FCD6D" w:rsidR="00FC0413" w:rsidRPr="00D57CAA" w:rsidRDefault="5D2FDB8E" w:rsidP="1AC72698">
            <w:pPr>
              <w:spacing w:after="0" w:line="276" w:lineRule="auto"/>
              <w:jc w:val="center"/>
              <w:textAlignment w:val="baseline"/>
              <w:rPr>
                <w:rFonts w:eastAsia="Times New Roman"/>
                <w:sz w:val="20"/>
                <w:szCs w:val="20"/>
                <w:lang w:eastAsia="en-ZA"/>
              </w:rPr>
            </w:pPr>
            <w:r w:rsidRPr="1AC72698">
              <w:rPr>
                <w:rFonts w:eastAsia="Times New Roman"/>
                <w:sz w:val="20"/>
                <w:szCs w:val="20"/>
                <w:lang w:val="en-US" w:eastAsia="en-ZA"/>
              </w:rPr>
              <w:t>2.08 (0.49 - 8.80</w:t>
            </w:r>
            <w:r w:rsidR="52D5BF0F" w:rsidRPr="1AC72698">
              <w:rPr>
                <w:rFonts w:eastAsia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3CBB42" w14:textId="3D3A8E22" w:rsidR="00FC0413" w:rsidRPr="00D57CAA" w:rsidRDefault="00A93024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val="en-US" w:eastAsia="en-ZA"/>
              </w:rPr>
              <w:t>0.321</w:t>
            </w:r>
          </w:p>
        </w:tc>
      </w:tr>
      <w:tr w:rsidR="00FC0413" w:rsidRPr="00D57CAA" w14:paraId="36B05441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0428DAD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Sexual orientation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3441E6E3" w14:textId="3801E2C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F435F6A" w14:textId="3B668413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589F8D4E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59D06ED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Heterosexual </w:t>
            </w:r>
          </w:p>
        </w:tc>
        <w:tc>
          <w:tcPr>
            <w:tcW w:w="1984" w:type="dxa"/>
            <w:shd w:val="clear" w:color="auto" w:fill="auto"/>
            <w:hideMark/>
          </w:tcPr>
          <w:p w14:paraId="141F6640" w14:textId="66E5B02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13A268EA" w14:textId="14A4C86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628524FD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7BFCE14B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Bisexual/Homosexual </w:t>
            </w:r>
          </w:p>
        </w:tc>
        <w:tc>
          <w:tcPr>
            <w:tcW w:w="1984" w:type="dxa"/>
            <w:shd w:val="clear" w:color="auto" w:fill="auto"/>
          </w:tcPr>
          <w:p w14:paraId="2F5BF308" w14:textId="7A445CEF" w:rsidR="00FC0413" w:rsidRPr="00D57CAA" w:rsidRDefault="0FA99B96" w:rsidP="1AC72698">
            <w:pPr>
              <w:spacing w:after="0" w:line="276" w:lineRule="auto"/>
              <w:jc w:val="center"/>
              <w:textAlignment w:val="baseline"/>
              <w:rPr>
                <w:rFonts w:eastAsia="Times New Roman"/>
                <w:sz w:val="20"/>
                <w:szCs w:val="20"/>
                <w:lang w:eastAsia="en-ZA"/>
              </w:rPr>
            </w:pPr>
            <w:r w:rsidRPr="1AC72698">
              <w:rPr>
                <w:rFonts w:eastAsia="Times New Roman"/>
                <w:sz w:val="20"/>
                <w:szCs w:val="20"/>
                <w:lang w:eastAsia="en-ZA"/>
              </w:rPr>
              <w:t>0.42 (</w:t>
            </w:r>
            <w:r w:rsidR="66C0E79A" w:rsidRPr="1AC72698">
              <w:rPr>
                <w:rFonts w:eastAsia="Times New Roman"/>
                <w:sz w:val="20"/>
                <w:szCs w:val="20"/>
                <w:lang w:eastAsia="en-ZA"/>
              </w:rPr>
              <w:t>0.05 – 3.54)</w:t>
            </w:r>
          </w:p>
        </w:tc>
        <w:tc>
          <w:tcPr>
            <w:tcW w:w="2268" w:type="dxa"/>
            <w:shd w:val="clear" w:color="auto" w:fill="auto"/>
            <w:hideMark/>
          </w:tcPr>
          <w:p w14:paraId="75874C40" w14:textId="582BAAC3" w:rsidR="00FC0413" w:rsidRPr="00D57CAA" w:rsidRDefault="000E6006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.427</w:t>
            </w:r>
          </w:p>
        </w:tc>
      </w:tr>
      <w:tr w:rsidR="00FC0413" w:rsidRPr="00D57CAA" w14:paraId="369D3E97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8E8F3ED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mployment status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0BE281CC" w14:textId="391766D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0B9A3984" w14:textId="51D1E24F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6EA41B51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9770531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Student </w:t>
            </w:r>
          </w:p>
        </w:tc>
        <w:tc>
          <w:tcPr>
            <w:tcW w:w="1984" w:type="dxa"/>
            <w:shd w:val="clear" w:color="auto" w:fill="auto"/>
            <w:hideMark/>
          </w:tcPr>
          <w:p w14:paraId="760EF693" w14:textId="7BE3C91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37165413" w14:textId="6CA7444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133788C4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8B8D808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Employed (full/part time/self) </w:t>
            </w:r>
          </w:p>
        </w:tc>
        <w:tc>
          <w:tcPr>
            <w:tcW w:w="1984" w:type="dxa"/>
            <w:shd w:val="clear" w:color="auto" w:fill="auto"/>
            <w:hideMark/>
          </w:tcPr>
          <w:p w14:paraId="56446A12" w14:textId="1C2395D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6459F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4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8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6459F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0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9A6131A" w14:textId="4B7FD41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6459F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6</w:t>
            </w:r>
          </w:p>
        </w:tc>
      </w:tr>
      <w:tr w:rsidR="00FC0413" w:rsidRPr="00D57CAA" w14:paraId="46BEF7E9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4868325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Unemployed </w:t>
            </w:r>
          </w:p>
        </w:tc>
        <w:tc>
          <w:tcPr>
            <w:tcW w:w="1984" w:type="dxa"/>
            <w:shd w:val="clear" w:color="auto" w:fill="auto"/>
            <w:hideMark/>
          </w:tcPr>
          <w:p w14:paraId="47620845" w14:textId="2A4AFB35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5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3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</w:t>
            </w:r>
            <w:r w:rsidR="005F29E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6E41324" w14:textId="64FD43F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5F29E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1</w:t>
            </w:r>
          </w:p>
        </w:tc>
      </w:tr>
      <w:tr w:rsidR="00FC0413" w:rsidRPr="00D57CAA" w14:paraId="1FBF43FE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7398973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arly sexual debut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655AD884" w14:textId="62637D1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93134B0" w14:textId="1DC391A3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229D3379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B23F486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4D686F74" w14:textId="590E890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0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3)</w:t>
            </w:r>
          </w:p>
        </w:tc>
        <w:tc>
          <w:tcPr>
            <w:tcW w:w="2268" w:type="dxa"/>
            <w:shd w:val="clear" w:color="auto" w:fill="auto"/>
            <w:hideMark/>
          </w:tcPr>
          <w:p w14:paraId="3A888683" w14:textId="61063D3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4</w:t>
            </w:r>
            <w:r w:rsidR="001A0916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</w:t>
            </w:r>
          </w:p>
        </w:tc>
      </w:tr>
      <w:tr w:rsidR="00FC0413" w:rsidRPr="00D57CAA" w14:paraId="4B3F1EF3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03CC614F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lationship status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52BDB797" w14:textId="6AFDA57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338F5EB" w14:textId="1FC18A31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47B4EB83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F931D4E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Single </w:t>
            </w:r>
          </w:p>
        </w:tc>
        <w:tc>
          <w:tcPr>
            <w:tcW w:w="1984" w:type="dxa"/>
            <w:shd w:val="clear" w:color="auto" w:fill="auto"/>
            <w:hideMark/>
          </w:tcPr>
          <w:p w14:paraId="59D808AF" w14:textId="5EDF4A0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4FD20920" w14:textId="37289CC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4897919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02BBE719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Casual partners </w:t>
            </w:r>
          </w:p>
        </w:tc>
        <w:tc>
          <w:tcPr>
            <w:tcW w:w="1984" w:type="dxa"/>
            <w:shd w:val="clear" w:color="auto" w:fill="auto"/>
            <w:hideMark/>
          </w:tcPr>
          <w:p w14:paraId="7D9D49C6" w14:textId="1BC8480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5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5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AB612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6242AC5" w14:textId="6F3CDDF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AB612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6</w:t>
            </w:r>
          </w:p>
        </w:tc>
      </w:tr>
      <w:tr w:rsidR="00FC0413" w:rsidRPr="00D57CAA" w14:paraId="679D5015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8F76A08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Married or committed relationship </w:t>
            </w:r>
          </w:p>
        </w:tc>
        <w:tc>
          <w:tcPr>
            <w:tcW w:w="1984" w:type="dxa"/>
            <w:shd w:val="clear" w:color="auto" w:fill="auto"/>
            <w:hideMark/>
          </w:tcPr>
          <w:p w14:paraId="36AB865B" w14:textId="4AF221B0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6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7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6D4E158A" w14:textId="04CC3CC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</w:t>
            </w:r>
            <w:r w:rsidR="00424FCF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0</w:t>
            </w:r>
          </w:p>
        </w:tc>
      </w:tr>
      <w:tr w:rsidR="00FC0413" w:rsidRPr="00D57CAA" w14:paraId="0507EE9C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D551B0E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Knowledge of primary partner's HIV status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74FBE464" w14:textId="7D6B5F7D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E75B75A" w14:textId="1B3B2FC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3DB739EB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C599457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Unknown </w:t>
            </w:r>
          </w:p>
        </w:tc>
        <w:tc>
          <w:tcPr>
            <w:tcW w:w="1984" w:type="dxa"/>
            <w:shd w:val="clear" w:color="auto" w:fill="auto"/>
            <w:hideMark/>
          </w:tcPr>
          <w:p w14:paraId="339C93E4" w14:textId="48A4B863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18E253D8" w14:textId="724298A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583E1A10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3935CBE8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Known </w:t>
            </w:r>
          </w:p>
        </w:tc>
        <w:tc>
          <w:tcPr>
            <w:tcW w:w="1984" w:type="dxa"/>
            <w:shd w:val="clear" w:color="auto" w:fill="auto"/>
            <w:hideMark/>
          </w:tcPr>
          <w:p w14:paraId="5FDC4D75" w14:textId="130E252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7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9</w:t>
            </w:r>
            <w:r w:rsidR="00CF7C2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CF7C2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CF7C2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0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21947AF7" w14:textId="3E923D2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70</w:t>
            </w:r>
          </w:p>
        </w:tc>
      </w:tr>
      <w:tr w:rsidR="00FC0413" w:rsidRPr="00D57CAA" w14:paraId="2D2B6FFE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17ACAD3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More than one sexual partner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3EC3F9E3" w14:textId="0872303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F564F41" w14:textId="1FAFA3BD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4CEBFF02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76743504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No/Missing </w:t>
            </w:r>
          </w:p>
        </w:tc>
        <w:tc>
          <w:tcPr>
            <w:tcW w:w="1984" w:type="dxa"/>
            <w:shd w:val="clear" w:color="auto" w:fill="auto"/>
            <w:hideMark/>
          </w:tcPr>
          <w:p w14:paraId="6322E12C" w14:textId="30295EA1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4C25459A" w14:textId="3E201F9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A04B5E8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4A2D64E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46043B5D" w14:textId="7E27801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</w:t>
            </w:r>
            <w:r w:rsidR="008D4D72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097A9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 – 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097A9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3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2B662E23" w14:textId="3DEF0F9B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097A9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679</w:t>
            </w:r>
          </w:p>
        </w:tc>
      </w:tr>
      <w:tr w:rsidR="00FC0413" w:rsidRPr="00D57CAA" w14:paraId="21674A3B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71C339CE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Condom use at last sex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698D7A56" w14:textId="1A505B4A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39B21A9" w14:textId="17CAF57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1EBC8A7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2977A66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No </w:t>
            </w:r>
          </w:p>
        </w:tc>
        <w:tc>
          <w:tcPr>
            <w:tcW w:w="1984" w:type="dxa"/>
            <w:shd w:val="clear" w:color="auto" w:fill="auto"/>
            <w:hideMark/>
          </w:tcPr>
          <w:p w14:paraId="583F6109" w14:textId="60375F98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Reference</w:t>
            </w:r>
          </w:p>
        </w:tc>
        <w:tc>
          <w:tcPr>
            <w:tcW w:w="2268" w:type="dxa"/>
            <w:shd w:val="clear" w:color="auto" w:fill="auto"/>
            <w:hideMark/>
          </w:tcPr>
          <w:p w14:paraId="127A8923" w14:textId="475B3F1B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2AF011FA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D7D6657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5ECBEFDF" w14:textId="6F7F2C88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B22FA8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1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256CAA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0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56CAA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50BE2DCE" w14:textId="2D81558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256CAA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26</w:t>
            </w:r>
          </w:p>
        </w:tc>
      </w:tr>
      <w:tr w:rsidR="00FC0413" w:rsidRPr="00D57CAA" w14:paraId="2412B56A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6EE6B00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ver had transactional sex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138BCE46" w14:textId="1F98152D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574FCCA" w14:textId="2871234F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78E3C68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BA18B34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6F660934" w14:textId="4B57F16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9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</w:t>
            </w:r>
            <w:r w:rsidR="00ED35DC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ED35DC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7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387BFC63" w14:textId="16A06FBD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BA1250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61</w:t>
            </w:r>
          </w:p>
        </w:tc>
      </w:tr>
      <w:tr w:rsidR="00FC0413" w:rsidRPr="00D57CAA" w14:paraId="6B4C9EB3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76B01E78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ver tested for HIV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5D8DE6BD" w14:textId="00721B7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7D9D853" w14:textId="34955E55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50DD4D73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7F3B651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4BA5F8DF" w14:textId="71F91C6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ED35DC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1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1644CB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 – 19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1644CB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0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39496CBC" w14:textId="585AD7E5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1644CB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44</w:t>
            </w:r>
          </w:p>
        </w:tc>
      </w:tr>
      <w:tr w:rsidR="00FC0413" w:rsidRPr="00D57CAA" w14:paraId="31526AFE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4F116DC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erceived risk of HIV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4006C6D8" w14:textId="3156ACF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F072CE6" w14:textId="65357F1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1E8E3B2A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CD3038D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At risk </w:t>
            </w:r>
          </w:p>
        </w:tc>
        <w:tc>
          <w:tcPr>
            <w:tcW w:w="1984" w:type="dxa"/>
            <w:shd w:val="clear" w:color="auto" w:fill="auto"/>
            <w:hideMark/>
          </w:tcPr>
          <w:p w14:paraId="763C241E" w14:textId="40B8CCD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1D4E1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6</w:t>
            </w:r>
            <w:r w:rsidR="001D4E1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1D4E1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1D4E1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7C428250" w14:textId="0428215A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0</w:t>
            </w:r>
            <w:r w:rsidR="001D4E1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</w:p>
        </w:tc>
      </w:tr>
      <w:tr w:rsidR="00FC0413" w:rsidRPr="00D57CAA" w14:paraId="1123D89B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18076B9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ver heard of PrEP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48578773" w14:textId="0181815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0F4245C" w14:textId="604B7C2F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4E80199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24E1F65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6A176285" w14:textId="474662A8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4A513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A719E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4</w:t>
            </w:r>
            <w:r w:rsidR="004A513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</w:t>
            </w:r>
            <w:r w:rsidR="00A719E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E2B79AF" w14:textId="278ADC2B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4A513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40</w:t>
            </w:r>
          </w:p>
        </w:tc>
      </w:tr>
      <w:tr w:rsidR="00FC0413" w:rsidRPr="00D57CAA" w14:paraId="543944A8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39207F3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ver used PrEP before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2447C60D" w14:textId="40DE097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7085B337" w14:textId="211D715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4C3BA679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5F55B12B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lastRenderedPageBreak/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757AB8C0" w14:textId="7DD3F56F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211723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60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11723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0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211723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211723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6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000EA0CE" w14:textId="6BCA748C" w:rsidR="00FC0413" w:rsidRPr="00D57CAA" w:rsidRDefault="0021172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50</w:t>
            </w:r>
          </w:p>
        </w:tc>
      </w:tr>
      <w:tr w:rsidR="00FC0413" w:rsidRPr="00D57CAA" w14:paraId="22996DD0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276E4D2C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Ever used PEP before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4D935099" w14:textId="6A185E20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787DF97" w14:textId="43DFCFF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0EFAF737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38570C85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7E881E15" w14:textId="71904C7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</w:t>
            </w:r>
            <w:r w:rsidR="00D75A5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D75A5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7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D75A5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D75A59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91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46F70EAE" w14:textId="4EC3985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EE2773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38</w:t>
            </w:r>
          </w:p>
        </w:tc>
      </w:tr>
      <w:tr w:rsidR="00FC0413" w:rsidRPr="00D57CAA" w14:paraId="62571B02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4CEAAFD4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Side effects are manageable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6268305B" w14:textId="0D78F92B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213F2D1" w14:textId="74FBA5DC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37B7AA8A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372556E9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E83F333" w14:textId="0B3BAAE7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6</w:t>
            </w:r>
            <w:r w:rsidR="001B2846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23</w:t>
            </w:r>
            <w:r w:rsidR="001B2846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1B2846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1B2846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74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715BB1B" w14:textId="34344C4E" w:rsidR="00FC0413" w:rsidRPr="00D57CAA" w:rsidRDefault="001B2846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82</w:t>
            </w:r>
          </w:p>
        </w:tc>
      </w:tr>
      <w:tr w:rsidR="00FC0413" w:rsidRPr="00D57CAA" w14:paraId="7E9EE6D8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C163EA9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Offers long term protection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1C6E9AA9" w14:textId="06FAF06A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A3000E3" w14:textId="63E5D5D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3002B86F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663ED68C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13B9AF79" w14:textId="276072C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</w:t>
            </w:r>
            <w:r w:rsidR="00081B2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</w:t>
            </w:r>
            <w:r w:rsidR="009E0AC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</w:t>
            </w:r>
            <w:r w:rsidR="00081B2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  <w:r w:rsidR="00081B2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3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081B25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7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58D7D09" w14:textId="690122B6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9E0AC4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64</w:t>
            </w:r>
          </w:p>
        </w:tc>
      </w:tr>
      <w:tr w:rsidR="00FC0413" w:rsidRPr="00D57CAA" w14:paraId="5A45E6E8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736A3EF5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rovides dual protection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4DFE2587" w14:textId="063D6484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29F294DF" w14:textId="7C45C6A9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FC0413" w:rsidRPr="00D57CAA" w14:paraId="2F8E4384" w14:textId="77777777" w:rsidTr="1AC72698">
        <w:trPr>
          <w:trHeight w:val="14"/>
          <w:jc w:val="right"/>
        </w:trPr>
        <w:tc>
          <w:tcPr>
            <w:tcW w:w="4815" w:type="dxa"/>
            <w:shd w:val="clear" w:color="auto" w:fill="auto"/>
            <w:hideMark/>
          </w:tcPr>
          <w:p w14:paraId="1FE9DA5C" w14:textId="77777777" w:rsidR="00FC0413" w:rsidRPr="00D57CAA" w:rsidRDefault="00FC0413" w:rsidP="00116071">
            <w:pPr>
              <w:spacing w:after="0" w:line="276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Yes </w:t>
            </w:r>
          </w:p>
        </w:tc>
        <w:tc>
          <w:tcPr>
            <w:tcW w:w="1984" w:type="dxa"/>
            <w:shd w:val="clear" w:color="auto" w:fill="auto"/>
            <w:hideMark/>
          </w:tcPr>
          <w:p w14:paraId="696ABF4E" w14:textId="3B278F6E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7543F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5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 xml:space="preserve"> (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5</w:t>
            </w:r>
            <w:r w:rsidR="007543F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 – 4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7543F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86</w:t>
            </w: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3F3A02E8" w14:textId="276FAE02" w:rsidR="00FC0413" w:rsidRPr="00D57CAA" w:rsidRDefault="00FC0413" w:rsidP="00D57CAA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0</w:t>
            </w:r>
            <w:r w:rsidR="00295FBF">
              <w:rPr>
                <w:rFonts w:eastAsia="Times New Roman" w:cstheme="minorHAnsi"/>
                <w:sz w:val="20"/>
                <w:szCs w:val="20"/>
                <w:lang w:eastAsia="en-ZA"/>
              </w:rPr>
              <w:t>.</w:t>
            </w:r>
            <w:r w:rsidR="007543F7" w:rsidRPr="00D57CAA">
              <w:rPr>
                <w:rFonts w:eastAsia="Times New Roman" w:cstheme="minorHAnsi"/>
                <w:sz w:val="20"/>
                <w:szCs w:val="20"/>
                <w:lang w:eastAsia="en-ZA"/>
              </w:rPr>
              <w:t>452</w:t>
            </w:r>
          </w:p>
        </w:tc>
      </w:tr>
    </w:tbl>
    <w:p w14:paraId="7FC0F27F" w14:textId="77777777" w:rsidR="00FC0413" w:rsidRPr="00D53227" w:rsidRDefault="00FC0413" w:rsidP="00FC0413">
      <w:pPr>
        <w:spacing w:line="276" w:lineRule="auto"/>
      </w:pPr>
    </w:p>
    <w:p w14:paraId="09A57F47" w14:textId="77777777" w:rsidR="00AA4B28" w:rsidRDefault="00AA4B28"/>
    <w:sectPr w:rsidR="00AA4B2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1782E" w14:textId="77777777" w:rsidR="00074A8F" w:rsidRDefault="00074A8F" w:rsidP="008315FA">
      <w:pPr>
        <w:spacing w:after="0" w:line="240" w:lineRule="auto"/>
      </w:pPr>
      <w:r>
        <w:separator/>
      </w:r>
    </w:p>
  </w:endnote>
  <w:endnote w:type="continuationSeparator" w:id="0">
    <w:p w14:paraId="0C0BF9D7" w14:textId="77777777" w:rsidR="00074A8F" w:rsidRDefault="00074A8F" w:rsidP="00831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547814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A11E0FF" w14:textId="44509C3E" w:rsidR="008315FA" w:rsidRDefault="008315F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1C10611" w14:textId="77777777" w:rsidR="008315FA" w:rsidRDefault="00831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2597C" w14:textId="77777777" w:rsidR="00074A8F" w:rsidRDefault="00074A8F" w:rsidP="008315FA">
      <w:pPr>
        <w:spacing w:after="0" w:line="240" w:lineRule="auto"/>
      </w:pPr>
      <w:r>
        <w:separator/>
      </w:r>
    </w:p>
  </w:footnote>
  <w:footnote w:type="continuationSeparator" w:id="0">
    <w:p w14:paraId="63261DF7" w14:textId="77777777" w:rsidR="00074A8F" w:rsidRDefault="00074A8F" w:rsidP="00831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1NDQxMjU0NzIwNzdT0lEKTi0uzszPAykwrgUAoB6H9iwAAAA="/>
  </w:docVars>
  <w:rsids>
    <w:rsidRoot w:val="00BA0264"/>
    <w:rsid w:val="00074A8F"/>
    <w:rsid w:val="00081B25"/>
    <w:rsid w:val="00097A90"/>
    <w:rsid w:val="000E6006"/>
    <w:rsid w:val="001644CB"/>
    <w:rsid w:val="00173D58"/>
    <w:rsid w:val="00173EEF"/>
    <w:rsid w:val="001A0916"/>
    <w:rsid w:val="001B2846"/>
    <w:rsid w:val="001D4E15"/>
    <w:rsid w:val="00211723"/>
    <w:rsid w:val="00256CAA"/>
    <w:rsid w:val="00295FBF"/>
    <w:rsid w:val="00331CC5"/>
    <w:rsid w:val="00411417"/>
    <w:rsid w:val="00424FCF"/>
    <w:rsid w:val="004A327C"/>
    <w:rsid w:val="004A5139"/>
    <w:rsid w:val="005F29E2"/>
    <w:rsid w:val="006459F4"/>
    <w:rsid w:val="006C45A6"/>
    <w:rsid w:val="007543F7"/>
    <w:rsid w:val="007A5125"/>
    <w:rsid w:val="008315FA"/>
    <w:rsid w:val="00836045"/>
    <w:rsid w:val="008A2586"/>
    <w:rsid w:val="008C4A73"/>
    <w:rsid w:val="008D4D72"/>
    <w:rsid w:val="009B6106"/>
    <w:rsid w:val="009D0D5B"/>
    <w:rsid w:val="009E0AC4"/>
    <w:rsid w:val="00A5397B"/>
    <w:rsid w:val="00A719E7"/>
    <w:rsid w:val="00A93024"/>
    <w:rsid w:val="00AA4B28"/>
    <w:rsid w:val="00AB6124"/>
    <w:rsid w:val="00AE4D36"/>
    <w:rsid w:val="00B22FA8"/>
    <w:rsid w:val="00B57B3C"/>
    <w:rsid w:val="00BA0264"/>
    <w:rsid w:val="00BA1250"/>
    <w:rsid w:val="00C71164"/>
    <w:rsid w:val="00CF7C22"/>
    <w:rsid w:val="00D04959"/>
    <w:rsid w:val="00D57CAA"/>
    <w:rsid w:val="00D75A59"/>
    <w:rsid w:val="00DE374F"/>
    <w:rsid w:val="00E267D5"/>
    <w:rsid w:val="00E3032E"/>
    <w:rsid w:val="00E4319D"/>
    <w:rsid w:val="00ED35DC"/>
    <w:rsid w:val="00ED5350"/>
    <w:rsid w:val="00EE2773"/>
    <w:rsid w:val="00F37FFB"/>
    <w:rsid w:val="00F94111"/>
    <w:rsid w:val="00FC0413"/>
    <w:rsid w:val="0E98CB4E"/>
    <w:rsid w:val="0FA99B96"/>
    <w:rsid w:val="1AC72698"/>
    <w:rsid w:val="3558DF90"/>
    <w:rsid w:val="4DBB40E9"/>
    <w:rsid w:val="52D5BF0F"/>
    <w:rsid w:val="5D2FDB8E"/>
    <w:rsid w:val="66C0E79A"/>
    <w:rsid w:val="7359B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9FC134"/>
  <w15:chartTrackingRefBased/>
  <w15:docId w15:val="{843CC774-A78E-4B61-BB5C-58B83F4B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41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413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41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0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41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0413"/>
    <w:pPr>
      <w:spacing w:after="200" w:line="240" w:lineRule="auto"/>
    </w:pPr>
    <w:rPr>
      <w:i/>
      <w:iCs/>
      <w:color w:val="44546A" w:themeColor="text2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5F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315F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1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5FA"/>
  </w:style>
  <w:style w:type="paragraph" w:styleId="Footer">
    <w:name w:val="footer"/>
    <w:basedOn w:val="Normal"/>
    <w:link w:val="FooterChar"/>
    <w:uiPriority w:val="99"/>
    <w:unhideWhenUsed/>
    <w:rsid w:val="00831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2A8F097F58C46ABBD079139E6E058" ma:contentTypeVersion="16" ma:contentTypeDescription="Create a new document." ma:contentTypeScope="" ma:versionID="5ef6ba9f060186f04e6be59a0d305e10">
  <xsd:schema xmlns:xsd="http://www.w3.org/2001/XMLSchema" xmlns:xs="http://www.w3.org/2001/XMLSchema" xmlns:p="http://schemas.microsoft.com/office/2006/metadata/properties" xmlns:ns2="9f9c4c83-1d31-44ec-8e9f-1b3985b093b9" xmlns:ns3="ae2c32c1-487e-4fe8-88e9-c4cec61357cd" targetNamespace="http://schemas.microsoft.com/office/2006/metadata/properties" ma:root="true" ma:fieldsID="f34ec9c501bb7b4248cc6ab6937d8f03" ns2:_="" ns3:_="">
    <xsd:import namespace="9f9c4c83-1d31-44ec-8e9f-1b3985b093b9"/>
    <xsd:import namespace="ae2c32c1-487e-4fe8-88e9-c4cec61357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c4c83-1d31-44ec-8e9f-1b3985b093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df7767c-56ce-4b7a-9592-c63ff455ab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2c32c1-487e-4fe8-88e9-c4cec6135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ce782fe-3884-414d-9045-3a0a41fd9e06}" ma:internalName="TaxCatchAll" ma:showField="CatchAllData" ma:web="ae2c32c1-487e-4fe8-88e9-c4cec61357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2c32c1-487e-4fe8-88e9-c4cec61357cd" xsi:nil="true"/>
    <lcf76f155ced4ddcb4097134ff3c332f xmlns="9f9c4c83-1d31-44ec-8e9f-1b3985b093b9">
      <Terms xmlns="http://schemas.microsoft.com/office/infopath/2007/PartnerControls"/>
    </lcf76f155ced4ddcb4097134ff3c332f>
    <SharedWithUsers xmlns="ae2c32c1-487e-4fe8-88e9-c4cec61357cd">
      <UserInfo>
        <DisplayName>Alison Kutywayo</DisplayName>
        <AccountId>11</AccountId>
        <AccountType/>
      </UserInfo>
      <UserInfo>
        <DisplayName>Paballo Mataboge</DisplayName>
        <AccountId>40</AccountId>
        <AccountType/>
      </UserInfo>
      <UserInfo>
        <DisplayName>Glory Chidumwa</DisplayName>
        <AccountId>158</AccountId>
        <AccountType/>
      </UserInfo>
      <UserInfo>
        <DisplayName>Nthabiseng Makalela</DisplayName>
        <AccountId>50</AccountId>
        <AccountType/>
      </UserInfo>
      <UserInfo>
        <DisplayName>Khanyiswa Kwatsha</DisplayName>
        <AccountId>98</AccountId>
        <AccountType/>
      </UserInfo>
      <UserInfo>
        <DisplayName>Catherine Martin</DisplayName>
        <AccountId>56</AccountId>
        <AccountType/>
      </UserInfo>
      <UserInfo>
        <DisplayName>Vusile Butler</DisplayName>
        <AccountId>12</AccountId>
        <AccountType/>
      </UserInfo>
      <UserInfo>
        <DisplayName>Saiqa Mullick</DisplayName>
        <AccountId>13</AccountId>
        <AccountType/>
      </UserInfo>
      <UserInfo>
        <DisplayName>Nqaba Mthimkhulu</DisplayName>
        <AccountId>4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02C8C3C-5A5F-4602-B520-D537584D66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c4c83-1d31-44ec-8e9f-1b3985b093b9"/>
    <ds:schemaRef ds:uri="ae2c32c1-487e-4fe8-88e9-c4cec6135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03B57-1D60-4672-838E-1D40C65CD1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02AFD7-76A2-4709-AD71-EC2BBED720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A7BAE2-ABE4-4E4F-9D40-9844D8EFEF5E}">
  <ds:schemaRefs>
    <ds:schemaRef ds:uri="http://schemas.microsoft.com/office/2006/metadata/properties"/>
    <ds:schemaRef ds:uri="http://schemas.microsoft.com/office/infopath/2007/PartnerControls"/>
    <ds:schemaRef ds:uri="ae2c32c1-487e-4fe8-88e9-c4cec61357cd"/>
    <ds:schemaRef ds:uri="9f9c4c83-1d31-44ec-8e9f-1b3985b093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aba Mthimkhulu</dc:creator>
  <cp:keywords/>
  <dc:description/>
  <cp:lastModifiedBy>Nqaba Mthimkhulu</cp:lastModifiedBy>
  <cp:revision>50</cp:revision>
  <dcterms:created xsi:type="dcterms:W3CDTF">2023-03-29T19:42:00Z</dcterms:created>
  <dcterms:modified xsi:type="dcterms:W3CDTF">2023-04-1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2A8F097F58C46ABBD079139E6E058</vt:lpwstr>
  </property>
  <property fmtid="{D5CDD505-2E9C-101B-9397-08002B2CF9AE}" pid="3" name="MediaServiceImageTags">
    <vt:lpwstr/>
  </property>
</Properties>
</file>